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cs="Calibri" w:ascii="Calibri" w:hAnsi="Calibri"/>
          <w:color w:val="000000"/>
          <w:sz w:val="24"/>
          <w:szCs w:val="24"/>
          <w:lang w:val="en-US"/>
        </w:rPr>
        <w:t>Journal:</w:t>
        <w:tab/>
        <w:t>Scientific Reports</w:t>
      </w:r>
    </w:p>
    <w:p>
      <w:pPr>
        <w:pStyle w:val="Heading2"/>
        <w:jc w:val="center"/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cs="Calibri" w:ascii="Calibri" w:hAnsi="Calibri"/>
          <w:color w:val="000000"/>
          <w:sz w:val="24"/>
          <w:szCs w:val="24"/>
          <w:lang w:val="en-US"/>
        </w:rPr>
      </w:r>
    </w:p>
    <w:p>
      <w:pPr>
        <w:pStyle w:val="Heading2"/>
        <w:jc w:val="center"/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cs="Calibri" w:ascii="Calibri" w:hAnsi="Calibri"/>
          <w:color w:val="000000"/>
          <w:sz w:val="24"/>
          <w:szCs w:val="24"/>
          <w:lang w:val="en-US"/>
        </w:rPr>
        <w:t>Title:</w:t>
      </w:r>
    </w:p>
    <w:p>
      <w:pPr>
        <w:pStyle w:val="Heading2"/>
        <w:jc w:val="center"/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cs="Calibri" w:ascii="Calibri" w:hAnsi="Calibri"/>
          <w:color w:val="000000"/>
          <w:sz w:val="24"/>
          <w:szCs w:val="24"/>
          <w:lang w:val="en-US"/>
        </w:rPr>
        <w:t>Air pollution during New Year’s fireworks and daily mortality in the Netherlands</w:t>
      </w:r>
    </w:p>
    <w:p>
      <w:pPr>
        <w:pStyle w:val="Normal"/>
        <w:jc w:val="center"/>
        <w:rPr>
          <w:rFonts w:ascii="Calibri" w:hAnsi="Calibri" w:cs="Calibri"/>
          <w:b/>
          <w:b/>
          <w:color w:val="000000"/>
          <w:sz w:val="24"/>
          <w:szCs w:val="24"/>
          <w:lang w:val="en-US"/>
        </w:rPr>
      </w:pPr>
      <w:r>
        <w:rPr>
          <w:rFonts w:cs="Calibri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cs="Calibri"/>
          <w:b/>
          <w:b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Frans E. Greven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, Judith M. Vonk</w:t>
      </w:r>
      <w:r>
        <w:rPr>
          <w:rFonts w:cs="Calibri"/>
          <w:sz w:val="20"/>
          <w:szCs w:val="20"/>
          <w:vertAlign w:val="superscript"/>
        </w:rPr>
        <w:t>2,3</w:t>
      </w:r>
      <w:r>
        <w:rPr>
          <w:rFonts w:cs="Calibri"/>
          <w:sz w:val="20"/>
          <w:szCs w:val="20"/>
        </w:rPr>
        <w:t>, Paul Fischer</w:t>
      </w:r>
      <w:r>
        <w:rPr>
          <w:rFonts w:cs="Calibri"/>
          <w:sz w:val="20"/>
          <w:szCs w:val="20"/>
          <w:vertAlign w:val="superscript"/>
        </w:rPr>
        <w:t>4</w:t>
      </w:r>
      <w:r>
        <w:rPr>
          <w:rFonts w:cs="Calibri"/>
          <w:sz w:val="20"/>
          <w:szCs w:val="20"/>
        </w:rPr>
        <w:t>, Frans Duijm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, Nienke M. Vink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, Bert Brunekreef</w:t>
      </w:r>
      <w:r>
        <w:rPr>
          <w:rFonts w:cs="Calibri"/>
          <w:sz w:val="20"/>
          <w:szCs w:val="20"/>
          <w:vertAlign w:val="superscript"/>
        </w:rPr>
        <w:t>5,6</w:t>
      </w:r>
    </w:p>
    <w:p>
      <w:pPr>
        <w:pStyle w:val="Normal"/>
        <w:spacing w:lineRule="auto" w:line="240" w:before="0" w:after="0"/>
        <w:rPr>
          <w:rFonts w:cs="Calibri"/>
          <w:b/>
          <w:b/>
          <w:color w:val="365F91"/>
          <w:sz w:val="20"/>
          <w:szCs w:val="20"/>
        </w:rPr>
      </w:pPr>
      <w:r>
        <w:rPr>
          <w:rFonts w:cs="Calibri"/>
          <w:b/>
          <w:color w:val="365F91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color w:val="365F91"/>
          <w:sz w:val="20"/>
          <w:szCs w:val="20"/>
        </w:rPr>
      </w:pPr>
      <w:r>
        <w:rPr>
          <w:rFonts w:cs="Calibri"/>
          <w:b/>
          <w:color w:val="365F91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color w:val="365F91"/>
          <w:sz w:val="20"/>
          <w:szCs w:val="20"/>
        </w:rPr>
      </w:pPr>
      <w:r>
        <w:rPr>
          <w:rFonts w:cs="Calibri"/>
          <w:b/>
          <w:color w:val="365F91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1. Department of environmental health, municipal health services Groningen, PO Box 584, 9700 AN, Groningen, the Netherlands.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Corresponding author: frans.greven@ggd.groningen.nl</w:t>
      </w:r>
    </w:p>
    <w:p>
      <w:pPr>
        <w:pStyle w:val="Normal"/>
        <w:spacing w:lineRule="auto" w:line="240" w:before="0" w:after="0"/>
        <w:rPr>
          <w:rFonts w:cs="Calibri"/>
          <w:b/>
          <w:b/>
          <w:color w:val="365F91"/>
          <w:sz w:val="20"/>
          <w:szCs w:val="20"/>
          <w:lang w:val="en-US"/>
        </w:rPr>
      </w:pPr>
      <w:r>
        <w:rPr>
          <w:rFonts w:cs="Calibri"/>
          <w:b/>
          <w:color w:val="365F91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color w:val="365F91"/>
          <w:sz w:val="20"/>
          <w:szCs w:val="20"/>
          <w:lang w:val="en-US"/>
        </w:rPr>
      </w:pPr>
      <w:r>
        <w:rPr>
          <w:rFonts w:cs="Calibri"/>
          <w:b/>
          <w:color w:val="365F91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2. Department of epidemiology, university of Groningen, university medical center Groningen, PO Box 30.001, 9700 RB, Groningen, the Netherlands.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3. Groningen research institute on asthma and COPD (GRIAC), university of Groningen, university medical center Groningen, PO Box 30.001, 9700 RB, Groningen, the Netherlands.</w:t>
      </w:r>
    </w:p>
    <w:p>
      <w:pPr>
        <w:pStyle w:val="Normal"/>
        <w:spacing w:lineRule="auto" w:line="240" w:before="0" w:after="0"/>
        <w:rPr>
          <w:rFonts w:cs="Calibri"/>
          <w:b/>
          <w:b/>
          <w:color w:val="365F91"/>
          <w:sz w:val="20"/>
          <w:szCs w:val="20"/>
          <w:lang w:val="en-US"/>
        </w:rPr>
      </w:pPr>
      <w:r>
        <w:rPr>
          <w:rFonts w:cs="Calibri"/>
          <w:b/>
          <w:color w:val="365F91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4. Centre for Sustainability, Environment and Health; Department for Environmental Health, National Institute of Public Health and the Environment, RIVM, PO Box 1, 3720 BA, Bilthoven, the Netherlands.</w:t>
      </w:r>
    </w:p>
    <w:p>
      <w:pPr>
        <w:pStyle w:val="Normal"/>
        <w:spacing w:lineRule="auto" w:line="240" w:before="0" w:after="0"/>
        <w:rPr>
          <w:rFonts w:cs="Calibri"/>
          <w:b/>
          <w:b/>
          <w:color w:val="365F91"/>
          <w:sz w:val="20"/>
          <w:szCs w:val="20"/>
          <w:lang w:val="en-US"/>
        </w:rPr>
      </w:pPr>
      <w:r>
        <w:rPr>
          <w:rFonts w:cs="Calibri"/>
          <w:b/>
          <w:color w:val="365F91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5. Institute for Risk Assessment Sciences, University of Utrecht, Yalelaan 2, 3584 CM, Utrecht, the Netherlands.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>6. Julius Center for Health Sciences and Primary Care, University Medical Center Utrecht, 3584 CJ, Utrecht, the Netherlands.</w:t>
      </w:r>
      <w:r>
        <w:br w:type="page"/>
      </w:r>
    </w:p>
    <w:p>
      <w:pPr>
        <w:pStyle w:val="Heading2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Air pollution during New Year’s fireworks and daily mortality in the Netherlands</w:t>
      </w:r>
    </w:p>
    <w:p>
      <w:pPr>
        <w:pStyle w:val="Heading1"/>
        <w:jc w:val="center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Heading1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nline Supplement</w:t>
      </w:r>
      <w:r>
        <w:br w:type="page"/>
      </w:r>
    </w:p>
    <w:p>
      <w:pPr>
        <w:pStyle w:val="Bijschrift"/>
        <w:keepNext w:val="true"/>
        <w:rPr>
          <w:rFonts w:cs="Calibri"/>
          <w:lang w:val="en-GB"/>
        </w:rPr>
      </w:pPr>
      <w:r>
        <w:rPr>
          <w:rFonts w:cs="Calibri"/>
          <w:lang w:val="en-GB"/>
        </w:rPr>
        <w:t xml:space="preserve">Table S1. </w:t>
      </w:r>
      <w:r>
        <w:rPr>
          <w:rFonts w:cs="Calibri"/>
          <w:b w:val="false"/>
          <w:lang w:val="en-GB"/>
        </w:rPr>
        <w:t>Mean percent change in daily mortality associated with 10 µg/m</w:t>
      </w:r>
      <w:r>
        <w:rPr>
          <w:rFonts w:cs="Calibri"/>
          <w:b w:val="false"/>
          <w:vertAlign w:val="superscript"/>
          <w:lang w:val="en-GB"/>
        </w:rPr>
        <w:t>3</w:t>
      </w:r>
      <w:r>
        <w:rPr>
          <w:rFonts w:cs="Calibri"/>
          <w:b w:val="false"/>
          <w:lang w:val="en-GB"/>
        </w:rPr>
        <w:t xml:space="preserve"> PM10 concentration on 1 January 0-1 hours.</w:t>
      </w:r>
    </w:p>
    <w:tbl>
      <w:tblPr>
        <w:tblW w:w="3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7"/>
        <w:gridCol w:w="1099"/>
        <w:gridCol w:w="140"/>
        <w:gridCol w:w="1373"/>
      </w:tblGrid>
      <w:tr>
        <w:trPr/>
        <w:tc>
          <w:tcPr>
            <w:tcW w:w="1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Mean (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</w:tr>
      <w:tr>
        <w:trPr>
          <w:trHeight w:val="340" w:hRule="exact"/>
          <w:cantSplit w:val="true"/>
        </w:trPr>
        <w:tc>
          <w:tcPr>
            <w:tcW w:w="38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18"/>
                <w:szCs w:val="18"/>
                <w:lang w:val="en-GB" w:eastAsia="nl-NL"/>
              </w:rPr>
              <w:t>Non-accidental mortality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0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316, 0.264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14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235, 0.524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0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322, 0.425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0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366, 0.451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-4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0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188, 0.294</w:t>
            </w:r>
          </w:p>
        </w:tc>
      </w:tr>
      <w:tr>
        <w:trPr>
          <w:trHeight w:val="340" w:hRule="exact"/>
          <w:cantSplit w:val="true"/>
        </w:trPr>
        <w:tc>
          <w:tcPr>
            <w:tcW w:w="38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Cardiorespiratory mortality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0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468, 0.459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0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503, 0.359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0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567, 0.477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0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604, 0.745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-4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0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363, 0.344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lang w:val="en-GB"/>
        </w:rPr>
      </w:pPr>
      <w:r>
        <w:rPr>
          <w:rFonts w:cs="Calibri"/>
          <w:lang w:val="en-GB"/>
        </w:rPr>
      </w:r>
      <w:r>
        <w:br w:type="page"/>
      </w:r>
    </w:p>
    <w:p>
      <w:pPr>
        <w:pStyle w:val="Bijschrift"/>
        <w:keepNext w:val="true"/>
        <w:rPr>
          <w:rFonts w:cs="Calibri"/>
          <w:lang w:val="en-GB"/>
        </w:rPr>
      </w:pPr>
      <w:r>
        <w:rPr>
          <w:rFonts w:cs="Calibri"/>
          <w:lang w:val="en-GB"/>
        </w:rPr>
        <w:t xml:space="preserve">Table S2. </w:t>
      </w:r>
      <w:r>
        <w:rPr>
          <w:rFonts w:cs="Calibri"/>
          <w:b w:val="false"/>
          <w:lang w:val="en-GB"/>
        </w:rPr>
        <w:t>Mean percent change in daily mortality associated with 10 µg/m</w:t>
      </w:r>
      <w:r>
        <w:rPr>
          <w:rFonts w:cs="Calibri"/>
          <w:b w:val="false"/>
          <w:vertAlign w:val="superscript"/>
          <w:lang w:val="en-GB"/>
        </w:rPr>
        <w:t>3</w:t>
      </w:r>
      <w:r>
        <w:rPr>
          <w:rFonts w:cs="Calibri"/>
          <w:b w:val="false"/>
          <w:lang w:val="en-GB"/>
        </w:rPr>
        <w:t xml:space="preserve"> PM10 concentration on 1 January 0-4 hours.</w:t>
      </w:r>
    </w:p>
    <w:tbl>
      <w:tblPr>
        <w:tblW w:w="3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7"/>
        <w:gridCol w:w="1099"/>
        <w:gridCol w:w="140"/>
        <w:gridCol w:w="1373"/>
      </w:tblGrid>
      <w:tr>
        <w:trPr/>
        <w:tc>
          <w:tcPr>
            <w:tcW w:w="1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Mean (%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</w:tr>
      <w:tr>
        <w:trPr>
          <w:trHeight w:val="340" w:hRule="exact"/>
          <w:cantSplit w:val="true"/>
        </w:trPr>
        <w:tc>
          <w:tcPr>
            <w:tcW w:w="38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 w:eastAsia="nl-NL"/>
              </w:rPr>
              <w:t>Non-accidental mortality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nl-NL"/>
              </w:rPr>
              <w:t>0.0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nl-NL"/>
              </w:rPr>
              <w:t>-0.278, 0.385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nl-NL"/>
              </w:rPr>
              <w:t>0.16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nl-NL"/>
              </w:rPr>
              <w:t>-0.270, 0.601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nl-NL"/>
              </w:rPr>
              <w:t>0.0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nl-NL"/>
              </w:rPr>
              <w:t>-0.359</w:t>
            </w: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, 0.496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0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407, 0.529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-4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08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187, 0.361</w:t>
            </w:r>
          </w:p>
        </w:tc>
      </w:tr>
      <w:tr>
        <w:trPr>
          <w:trHeight w:val="340" w:hRule="exact"/>
          <w:cantSplit w:val="true"/>
        </w:trPr>
        <w:tc>
          <w:tcPr>
            <w:tcW w:w="38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Cardiorespiratory mortality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16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364, 0.684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0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593, 0.395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07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659, 0.507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1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640, 0.904</w:t>
            </w:r>
          </w:p>
        </w:tc>
      </w:tr>
      <w:tr>
        <w:trPr>
          <w:trHeight w:val="340" w:hRule="exact"/>
          <w:cantSplit w:val="true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-4January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0.0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-0.376, 0.435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lang w:val="en-GB"/>
        </w:rPr>
      </w:pPr>
      <w:r>
        <w:rPr>
          <w:rFonts w:cs="Calibri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Bijschrift"/>
        <w:keepNext w:val="true"/>
        <w:rPr/>
      </w:pPr>
      <w:r>
        <w:rPr>
          <w:rFonts w:cs="Calibri"/>
          <w:lang w:val="en-GB"/>
        </w:rPr>
        <w:t xml:space="preserve">Table S3. </w:t>
      </w:r>
      <w:r>
        <w:rPr>
          <w:rFonts w:cs="Calibri"/>
          <w:b w:val="false"/>
          <w:lang w:val="en-GB"/>
        </w:rPr>
        <w:t>Mean percent change in daily mortality in the densely populated municipalities associated with 10 µg/m</w:t>
      </w:r>
      <w:r>
        <w:rPr>
          <w:rFonts w:cs="Calibri"/>
          <w:b w:val="false"/>
          <w:vertAlign w:val="superscript"/>
          <w:lang w:val="en-GB"/>
        </w:rPr>
        <w:t>3</w:t>
      </w:r>
      <w:r>
        <w:rPr>
          <w:rFonts w:cs="Calibri"/>
          <w:b w:val="false"/>
          <w:lang w:val="en-GB"/>
        </w:rPr>
        <w:t xml:space="preserve"> PM10 concentration on 1 January 0-6 hours.</w:t>
      </w:r>
    </w:p>
    <w:p>
      <w:pPr>
        <w:pStyle w:val="Normal"/>
        <w:spacing w:lineRule="auto" w:line="240" w:before="0" w:after="0"/>
        <w:rPr>
          <w:rFonts w:cs="Calibri"/>
          <w:lang w:val="en-GB"/>
        </w:rPr>
      </w:pPr>
      <w:r>
        <w:rPr>
          <w:rFonts w:cs="Calibri"/>
          <w:lang w:val="en-GB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66615" cy="3770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6615" cy="3770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8"/>
                              <w:gridCol w:w="919"/>
                              <w:gridCol w:w="1178"/>
                              <w:gridCol w:w="919"/>
                              <w:gridCol w:w="1178"/>
                              <w:gridCol w:w="919"/>
                              <w:gridCol w:w="1178"/>
                            </w:tblGrid>
                            <w:tr>
                              <w:trPr/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Non-accidental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-0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.367, 0.54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910,1.03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32, 0.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5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04, 0.397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1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564, 0.74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55, 0.4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01, 0.61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9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635, 0.64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15, 0.8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6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83, 0.24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2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95, 0.23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9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66, 0.3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 xml:space="preserve">1-4 January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0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63, 0.34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6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02, 0.36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17, 0.4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Cardiorespiratory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43, 0.78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51, 3.34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8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822, 0.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0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66, 0.34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6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638, 2.29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0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06, 0.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07, 0.96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83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833, 1.15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31, 1.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7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39, 0.39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32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883, 0.23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5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052, 0.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-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4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58, 0.46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4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668, 0.97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0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45, 0.52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45pt;height:296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3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8"/>
                        <w:gridCol w:w="919"/>
                        <w:gridCol w:w="1178"/>
                        <w:gridCol w:w="919"/>
                        <w:gridCol w:w="1178"/>
                        <w:gridCol w:w="919"/>
                        <w:gridCol w:w="1178"/>
                      </w:tblGrid>
                      <w:tr>
                        <w:trPr/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Non-accidental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-0</w:t>
                            </w: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.367, 0.54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910,1.03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32, 0.61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5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04, 0.397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1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564, 0.74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55, 0.49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01, 0.61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9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635, 0.64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15, 0.82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6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83, 0.24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2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95, 0.23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9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66, 0.37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 xml:space="preserve">1-4 January 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0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63, 0.34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6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02, 0.36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17, 0.45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Cardiorespiratory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43, 0.78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51, 3.34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8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822, 0.64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0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66, 0.34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6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638, 2.29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0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06, 0.40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07, 0.96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83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833, 1.15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31, 1.15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7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39, 0.39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32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883, 0.23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5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052, 0.53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-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4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58, 0.46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4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668, 0.97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0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45, 0.52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ijschrift"/>
        <w:keepNext w:val="true"/>
        <w:rPr>
          <w:rFonts w:cs="Calibri"/>
          <w:lang w:val="en-GB"/>
        </w:rPr>
      </w:pPr>
      <w:r>
        <w:rPr>
          <w:rFonts w:cs="Calibri"/>
          <w:lang w:val="en-GB"/>
        </w:rPr>
        <w:t xml:space="preserve">Table S4. </w:t>
      </w:r>
      <w:r>
        <w:rPr>
          <w:rFonts w:cs="Calibri"/>
          <w:b w:val="false"/>
          <w:lang w:val="en-GB"/>
        </w:rPr>
        <w:t>Mean percent change in daily mortality in the less densely populated municipalities associated with 10 µg/m</w:t>
      </w:r>
      <w:r>
        <w:rPr>
          <w:rFonts w:cs="Calibri"/>
          <w:b w:val="false"/>
          <w:vertAlign w:val="superscript"/>
          <w:lang w:val="en-GB"/>
        </w:rPr>
        <w:t>3</w:t>
      </w:r>
      <w:r>
        <w:rPr>
          <w:rFonts w:cs="Calibri"/>
          <w:b w:val="false"/>
          <w:lang w:val="en-GB"/>
        </w:rPr>
        <w:t xml:space="preserve"> PM10 concentration on 1 January 0-6 hours.</w:t>
      </w:r>
    </w:p>
    <w:p>
      <w:pPr>
        <w:pStyle w:val="Bijschrift"/>
        <w:keepNext w:val="true"/>
        <w:rPr>
          <w:rFonts w:eastAsia="MS Gothic;ＭＳ ゴシック" w:cs="Calibri"/>
          <w:color w:val="345A8A"/>
          <w:lang w:val="en-GB"/>
        </w:rPr>
      </w:pPr>
      <w:r>
        <w:rPr>
          <w:rFonts w:cs="Calibri"/>
          <w:lang w:val="en-GB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66615" cy="377063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6615" cy="3770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8"/>
                              <w:gridCol w:w="919"/>
                              <w:gridCol w:w="1178"/>
                              <w:gridCol w:w="919"/>
                              <w:gridCol w:w="1178"/>
                              <w:gridCol w:w="919"/>
                              <w:gridCol w:w="1178"/>
                            </w:tblGrid>
                            <w:tr>
                              <w:trPr/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Non-accidental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13, 0.90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9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219, 1.42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63, 1.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89, 1.31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67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641, 2.71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945, 1.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45, 1.21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603, 3.29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008, 1.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52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13, 1.45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6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896, 0.96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73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36, 1.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 xml:space="preserve">1-4 January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65, 0.94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831, 1.66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38, 1.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Cardiorespiratory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988, 1.65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96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54, 3.38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201, 1.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9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67, 0.67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42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58, 3.31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3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803, 0.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5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69, 0.96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3.09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53, 6.84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9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141, 0.7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90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58, 2.45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1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3.175, 2.34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07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20, 2.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-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78, 0.97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26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34, 3.26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0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973, 0.9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45pt;height:296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3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8"/>
                        <w:gridCol w:w="919"/>
                        <w:gridCol w:w="1178"/>
                        <w:gridCol w:w="919"/>
                        <w:gridCol w:w="1178"/>
                        <w:gridCol w:w="919"/>
                        <w:gridCol w:w="1178"/>
                      </w:tblGrid>
                      <w:tr>
                        <w:trPr/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Non-accidental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13, 0.90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9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219, 1.42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63, 1.11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89, 1.31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67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641, 2.71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945, 1.20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45, 1.21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603, 3.29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008, 1.20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52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13, 1.45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6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896, 0.96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73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36, 1.81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 xml:space="preserve">1-4 January 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65, 0.94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831, 1.66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38, 1.08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Cardiorespiratory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988, 1.65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96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54, 3.38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201, 1.70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9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67, 0.67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42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58, 3.31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3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803, 0.52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5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69, 0.96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3.09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53, 6.84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9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141, 0.74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90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58, 2.45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1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3.175, 2.34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07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20, 2.77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-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78, 0.97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26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34, 3.26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0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973, 0.9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ijschrift"/>
        <w:keepNext w:val="true"/>
        <w:rPr/>
      </w:pPr>
      <w:r>
        <w:rPr>
          <w:rFonts w:cs="Calibri"/>
          <w:lang w:val="en-GB"/>
        </w:rPr>
        <w:t xml:space="preserve">Table S5. </w:t>
      </w:r>
      <w:r>
        <w:rPr>
          <w:rFonts w:cs="Calibri"/>
          <w:b w:val="false"/>
          <w:lang w:val="en-GB"/>
        </w:rPr>
        <w:t>Mean percent change in daily mortality in the densely populated municipalities associated with 10 µg/m</w:t>
      </w:r>
      <w:r>
        <w:rPr>
          <w:rFonts w:cs="Calibri"/>
          <w:b w:val="false"/>
          <w:vertAlign w:val="superscript"/>
          <w:lang w:val="en-GB"/>
        </w:rPr>
        <w:t>3</w:t>
      </w:r>
      <w:r>
        <w:rPr>
          <w:rFonts w:cs="Calibri"/>
          <w:b w:val="false"/>
          <w:lang w:val="en-GB"/>
        </w:rPr>
        <w:t xml:space="preserve"> PM10 concentration on 1 January 0-6 hours adjusted for daily temperature.</w:t>
      </w:r>
    </w:p>
    <w:p>
      <w:pPr>
        <w:pStyle w:val="Normal"/>
        <w:spacing w:lineRule="auto" w:line="240" w:before="0" w:after="0"/>
        <w:rPr>
          <w:rFonts w:cs="Calibri"/>
          <w:lang w:val="en-GB"/>
        </w:rPr>
      </w:pPr>
      <w:r>
        <w:rPr>
          <w:rFonts w:cs="Calibri"/>
          <w:lang w:val="en-GB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724400" cy="377063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0" cy="3770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8"/>
                              <w:gridCol w:w="919"/>
                              <w:gridCol w:w="1178"/>
                              <w:gridCol w:w="919"/>
                              <w:gridCol w:w="1269"/>
                              <w:gridCol w:w="919"/>
                              <w:gridCol w:w="1178"/>
                            </w:tblGrid>
                            <w:tr>
                              <w:trPr/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44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Non-accidental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  <w:t>-0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.279, 0.52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48, 1.01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90, 0.6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4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22, 0.42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2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634, 0.78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69, 0.5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30, 0.60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1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709, 0.677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49, 0.8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6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91, 0.26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1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80, 0.26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9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83, 0.4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 xml:space="preserve">1-4 January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77, 0.12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53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17, 0.41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25, 0.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440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Cardiorespiratory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76, 0.80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01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45, 3.47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,04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62, 0.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4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00, 0.317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5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750, 2.43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,14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43, 0.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51, 0.90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94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978, 11.037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,36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83, 1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7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74, 0.42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33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953, 0.28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,26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087, 0.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-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5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88, 0.48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52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734, 0.37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,01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78, 0.1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pt;height:296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4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8"/>
                        <w:gridCol w:w="919"/>
                        <w:gridCol w:w="1178"/>
                        <w:gridCol w:w="919"/>
                        <w:gridCol w:w="1269"/>
                        <w:gridCol w:w="919"/>
                        <w:gridCol w:w="1178"/>
                      </w:tblGrid>
                      <w:tr>
                        <w:trPr/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44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Non-accidental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1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-0</w:t>
                            </w: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.279, 0.52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48, 1.01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90, 0.63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4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22, 0.42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24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634, 0.78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69, 0.52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30, 0.60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1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709, 0.677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49, 0.81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6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91, 0.26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1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80, 0.26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9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83, 0.40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 xml:space="preserve">1-4 January 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77, 0.12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53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17, 0.41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25, 0.47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440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Cardiorespiratory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1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76, 0.80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014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45, 3.47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,04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62, 0.66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4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00, 0.317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57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750, 2.43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,14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43, 0.36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2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51, 0.90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94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978, 11.037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,36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83, 1.11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7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74, 0.42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336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953, 0.28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,26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087, 0.56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-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5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88, 0.48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52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734, 0.37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,01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78, 0.1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ijschrift"/>
        <w:keepNext w:val="true"/>
        <w:rPr/>
      </w:pPr>
      <w:r>
        <w:rPr>
          <w:rFonts w:cs="Calibri"/>
          <w:lang w:val="en-GB"/>
        </w:rPr>
        <w:t xml:space="preserve">Table S6. </w:t>
      </w:r>
      <w:r>
        <w:rPr>
          <w:rFonts w:cs="Calibri"/>
          <w:b w:val="false"/>
          <w:lang w:val="en-GB"/>
        </w:rPr>
        <w:t>Mean percent change in daily mortality in the less densely populated municipalities associated with 10 µg/m</w:t>
      </w:r>
      <w:r>
        <w:rPr>
          <w:rFonts w:cs="Calibri"/>
          <w:b w:val="false"/>
          <w:vertAlign w:val="superscript"/>
          <w:lang w:val="en-GB"/>
        </w:rPr>
        <w:t>3</w:t>
      </w:r>
      <w:r>
        <w:rPr>
          <w:rFonts w:cs="Calibri"/>
          <w:b w:val="false"/>
          <w:lang w:val="en-GB"/>
        </w:rPr>
        <w:t xml:space="preserve"> PM10 concentration on 1 January 0-6 hours adjusted for daily temperature.</w:t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cs="Calibri"/>
          <w:lang w:val="en-GB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66615" cy="377063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6615" cy="3770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8"/>
                              <w:gridCol w:w="919"/>
                              <w:gridCol w:w="1178"/>
                              <w:gridCol w:w="919"/>
                              <w:gridCol w:w="1178"/>
                              <w:gridCol w:w="919"/>
                              <w:gridCol w:w="1178"/>
                            </w:tblGrid>
                            <w:tr>
                              <w:trPr/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Non-accidental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60, 1.01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3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468, 1.59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02, 1.2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8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47, 1.41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52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61, 2.69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01, 1.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5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069, 0.96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63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104, 3.38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0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365, 0.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33, 1.46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57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100, 0.94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58, 1.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 xml:space="preserve">1-4 January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54, 0.83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28, 1.64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54, 1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Cardiorespiratory morta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ll ages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-65 year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65+ y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40, 1.81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24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16, 3.90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404, 1.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5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672, 0.773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97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44, 3.99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77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091, 0.5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9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899, 0.50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2.90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316, 7.12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17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2.639, 0.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79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867, 2.464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40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3.380, 2.57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851, 2.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-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0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953, 0.75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1.42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814, 3.67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0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301, 0.69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45pt;height:296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3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8"/>
                        <w:gridCol w:w="919"/>
                        <w:gridCol w:w="1178"/>
                        <w:gridCol w:w="919"/>
                        <w:gridCol w:w="1178"/>
                        <w:gridCol w:w="919"/>
                        <w:gridCol w:w="1178"/>
                      </w:tblGrid>
                      <w:tr>
                        <w:trPr/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Non-accidental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2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60, 1.01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3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468, 1.59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02, 1.25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8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47, 1.41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52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61, 2.69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01, 1.35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5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069, 0.96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63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104, 3.38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0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365, 0.95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33, 1.46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57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100, 0.94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58, 1.85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 xml:space="preserve">1-4 January 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54, 0.83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28, 1.64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54, 1.00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Cardiorespiratory mortality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ll ages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-65 year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65+ year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40, 1.81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24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16, 3.90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404, 1.83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5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672, 0.773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97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44, 3.99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77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091, 0.54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9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899, 0.50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2.90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316, 7.12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17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2.639, 0.28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79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867, 2.464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40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3.380, 2.57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851, 2.76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-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0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953, 0.75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1.42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814, 3.67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0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301, 0.69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Bijschrift"/>
        <w:keepNext w:val="true"/>
        <w:rPr>
          <w:rFonts w:cs="Calibri"/>
          <w:b w:val="false"/>
          <w:b w:val="false"/>
          <w:lang w:val="en-GB"/>
        </w:rPr>
      </w:pPr>
      <w:r>
        <w:rPr>
          <w:rFonts w:cs="Calibri"/>
          <w:lang w:val="en-GB"/>
        </w:rPr>
        <w:t xml:space="preserve">Table S7. </w:t>
      </w:r>
      <w:r>
        <w:rPr>
          <w:rFonts w:cs="Calibri"/>
          <w:b w:val="false"/>
          <w:lang w:val="en-GB"/>
        </w:rPr>
        <w:t>Mean percent change in daily mortality associated with 10 µg/m</w:t>
      </w:r>
      <w:r>
        <w:rPr>
          <w:rFonts w:cs="Calibri"/>
          <w:b w:val="false"/>
          <w:vertAlign w:val="superscript"/>
          <w:lang w:val="en-GB"/>
        </w:rPr>
        <w:t>3</w:t>
      </w:r>
      <w:r>
        <w:rPr>
          <w:rFonts w:cs="Calibri"/>
          <w:b w:val="false"/>
          <w:lang w:val="en-GB"/>
        </w:rPr>
        <w:t xml:space="preserve"> PM10 concentration on 1 January 0-6 hours adjusted for daily temperature in the Netherlands in which a. the end-of-year- period with the highest level of PM10, b. the end-of-year-period with the lowest level of PM10, and c. the two end-of-year-periods with the highest level of PM10 were excluded.</w:t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cs="Calibri"/>
          <w:lang w:val="en-GB"/>
        </w:rPr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6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66615" cy="377063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6615" cy="3770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8"/>
                              <w:gridCol w:w="919"/>
                              <w:gridCol w:w="1178"/>
                              <w:gridCol w:w="919"/>
                              <w:gridCol w:w="1178"/>
                              <w:gridCol w:w="919"/>
                              <w:gridCol w:w="1178"/>
                            </w:tblGrid>
                            <w:tr>
                              <w:trPr/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Non-accidental mortality – all ag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.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b.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c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69, 0.41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253, 0.58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6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937, 0.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33, 1.34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202, 0.81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6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1.200, 1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300, 1.06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04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560, 0.46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07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923, 1.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631, 1.13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491, 0.73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1.680, 1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 xml:space="preserve">1-4 January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17, 0.81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222, 0.459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32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745, 0.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349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Cardiorespiratory mortality – all ag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a.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b.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c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0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970, 0.97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261, 1.022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81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2.178, 0.5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2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28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224, 0.65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389, 0.468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83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2.245, 0.5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3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1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1.063, 0.841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239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898, 0.420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64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2.042, 0.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 xml:space="preserve">-1.087, 1.790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30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627, 1.23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477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2.707, 1.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10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1-4 January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058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18"/>
                                      <w:szCs w:val="18"/>
                                      <w:lang w:eastAsia="nl-NL"/>
                                    </w:rPr>
                                    <w:t>-0.127, 0.026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314, 0.495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0.76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lang w:val="en-GB" w:eastAsia="nl-NL"/>
                                    </w:rPr>
                                    <w:t>-1.749, 0.22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45pt;height:296.9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3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8"/>
                        <w:gridCol w:w="919"/>
                        <w:gridCol w:w="1178"/>
                        <w:gridCol w:w="919"/>
                        <w:gridCol w:w="1178"/>
                        <w:gridCol w:w="919"/>
                        <w:gridCol w:w="1178"/>
                      </w:tblGrid>
                      <w:tr>
                        <w:trPr/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 w:eastAsia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Non-accidental mortality – all ages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.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b.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c.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69, 0.41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  <w:t>-0.253, 0.58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6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val="en-GB" w:eastAsia="nl-NL"/>
                              </w:rPr>
                              <w:t>-0.937, 0.80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33, 1.34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202, 0.81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6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1.200, 1.05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300, 1.06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045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560, 0.46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07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923, 1.13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631, 1.13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491, 0.73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1.680, 1.02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 xml:space="preserve">1-4 January 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4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17, 0.81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222, 0.459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32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745, 0.47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349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Cardiorespiratory mortality – all ages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a.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b.</w:t>
                            </w:r>
                          </w:p>
                        </w:tc>
                        <w:tc>
                          <w:tcPr>
                            <w:tcW w:w="209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c.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0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970, 0.97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261, 1.022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816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2.178, 0.54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2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284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224, 0.65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389, 0.468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83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2.245, 0.56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3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1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1.063, 0.841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239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898, 0.420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64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2.042, 0.76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 xml:space="preserve">-1.087, 1.790 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303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627, 1.23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477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2.707, 1.75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10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1-4 January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058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18"/>
                                <w:szCs w:val="18"/>
                                <w:lang w:eastAsia="nl-NL"/>
                              </w:rPr>
                              <w:t>-0.127, 0.026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314, 0.495</w:t>
                            </w:r>
                          </w:p>
                        </w:tc>
                        <w:tc>
                          <w:tcPr>
                            <w:tcW w:w="9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0.761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GB" w:eastAsia="nl-NL"/>
                              </w:rPr>
                              <w:t>-1.749, 0.22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Calibri" w:cs="Calibri"/>
          <w:b/>
          <w:bCs/>
          <w:color w:val="345A8A"/>
          <w:lang w:val="en-GB"/>
        </w:rPr>
        <w:t xml:space="preserve"> </w:t>
      </w:r>
      <w:r>
        <w:rPr>
          <w:rFonts w:eastAsia="MS Gothic;ＭＳ ゴシック" w:cs="Calibri"/>
          <w:bCs/>
          <w:color w:val="345A8A"/>
          <w:sz w:val="18"/>
          <w:szCs w:val="18"/>
          <w:lang w:val="en-GB"/>
        </w:rPr>
        <w:t xml:space="preserve">Table S8. Case-crossover analysis in The Netherlands: ORs and 95% CIs for daily mortality associated firework-day (yes/no) adjusted for daily temperature. </w:t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tbl>
      <w:tblPr>
        <w:tblW w:w="9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717"/>
        <w:gridCol w:w="1279"/>
        <w:gridCol w:w="776"/>
        <w:gridCol w:w="717"/>
        <w:gridCol w:w="1212"/>
        <w:gridCol w:w="772"/>
        <w:gridCol w:w="18"/>
        <w:gridCol w:w="699"/>
        <w:gridCol w:w="1279"/>
        <w:gridCol w:w="930"/>
      </w:tblGrid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40" w:hRule="exact"/>
        </w:trPr>
        <w:tc>
          <w:tcPr>
            <w:tcW w:w="9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 w:eastAsia="nl-NL"/>
              </w:rPr>
              <w:t>Non-accidental mortality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2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All ages</w:t>
            </w:r>
          </w:p>
        </w:tc>
        <w:tc>
          <w:tcPr>
            <w:tcW w:w="27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-65 year</w:t>
            </w:r>
          </w:p>
        </w:tc>
        <w:tc>
          <w:tcPr>
            <w:tcW w:w="2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65+ year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76, 1.03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8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8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25, 1.0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635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1.00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78, 1.03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656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5, 1.070*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86, 1.1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127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1, 1.071*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7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4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5, 1.06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69, 1.09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46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4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4, 1.074*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2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69, 1.09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99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6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31, 1.092*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</w:tr>
      <w:tr>
        <w:trPr>
          <w:trHeight w:val="340" w:hRule="exact"/>
        </w:trPr>
        <w:tc>
          <w:tcPr>
            <w:tcW w:w="93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Cardiorespiratory mortality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27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All ages</w:t>
            </w:r>
          </w:p>
        </w:tc>
        <w:tc>
          <w:tcPr>
            <w:tcW w:w="27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-65 year</w:t>
            </w:r>
          </w:p>
        </w:tc>
        <w:tc>
          <w:tcPr>
            <w:tcW w:w="2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65+ year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80, 1.05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45, 1.17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40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72, 1.05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536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80, 1.05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5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41, 1.17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76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73, 1.0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510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5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6, 1.095*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19, 1.1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654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5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8, 1.102*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7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32, 1.113*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06, 1.13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802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8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37, 1.124*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</w:tr>
    </w:tbl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eastAsia="MS Gothic;ＭＳ ゴシック" w:cs="Calibri"/>
          <w:bCs/>
          <w:color w:val="345A8A"/>
          <w:sz w:val="18"/>
          <w:szCs w:val="18"/>
          <w:lang w:val="en-GB"/>
        </w:rPr>
        <w:t>Table S9. Case-crossover analysis in The Netherlands: ORs and 95% CIs for daily mortality associated with 10 µg/m3 PM10 concentration on hour 0-6 adjusted for daily temperature.</w:t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sz w:val="18"/>
          <w:szCs w:val="18"/>
          <w:lang w:val="en-GB"/>
        </w:rPr>
      </w:pPr>
      <w:r>
        <w:rPr>
          <w:rFonts w:eastAsia="MS Gothic;ＭＳ ゴシック" w:cs="Calibri"/>
          <w:b/>
          <w:bCs/>
          <w:color w:val="345A8A"/>
          <w:sz w:val="18"/>
          <w:szCs w:val="18"/>
          <w:lang w:val="en-GB"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16"/>
        <w:gridCol w:w="1277"/>
        <w:gridCol w:w="693"/>
        <w:gridCol w:w="794"/>
        <w:gridCol w:w="1277"/>
        <w:gridCol w:w="627"/>
        <w:gridCol w:w="865"/>
        <w:gridCol w:w="1277"/>
        <w:gridCol w:w="833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40" w:hRule="exact"/>
        </w:trPr>
        <w:tc>
          <w:tcPr>
            <w:tcW w:w="93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 w:eastAsia="nl-NL"/>
              </w:rPr>
              <w:t>Non-accidental mortality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2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All ages</w:t>
            </w:r>
          </w:p>
        </w:tc>
        <w:tc>
          <w:tcPr>
            <w:tcW w:w="2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-65 year</w:t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65+ year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8, 1.0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92, 1.00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17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1.0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98, 1.0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582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, 1.006*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, 1.010*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, 1.005*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, 1.005*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7, 1.00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45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, 1.006*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, 1.006*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7, 1.00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8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, 1.007*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</w:tr>
      <w:tr>
        <w:trPr>
          <w:trHeight w:val="340" w:hRule="exact"/>
        </w:trPr>
        <w:tc>
          <w:tcPr>
            <w:tcW w:w="93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Cardiorespiratory mortality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2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All ages</w:t>
            </w:r>
          </w:p>
        </w:tc>
        <w:tc>
          <w:tcPr>
            <w:tcW w:w="2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-65 year</w:t>
            </w:r>
          </w:p>
        </w:tc>
        <w:tc>
          <w:tcPr>
            <w:tcW w:w="29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65+ year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3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7, 1.01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2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8, 1.0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545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1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8, 1.01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12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280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, 1.006*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5, 1.01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8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, 1.006*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30</w:t>
            </w:r>
          </w:p>
        </w:tc>
      </w:tr>
      <w:tr>
        <w:trPr>
          <w:trHeight w:val="340" w:hRule="exac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, 1.009*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2, 1.01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81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, 1.009*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00</w:t>
            </w:r>
          </w:p>
        </w:tc>
      </w:tr>
    </w:tbl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Cs/>
          <w:color w:val="345A8A"/>
          <w:sz w:val="18"/>
          <w:szCs w:val="18"/>
          <w:lang w:val="en-GB"/>
        </w:rPr>
        <w:t>Table S10. Case-crossover analysis in The Netherlands: ORs and 95% CIs for daily mortality associated with 10 µg/m3 PM10 concentration on hour 0-6 adjusted for daily temperature and firework-day (yes/no).</w:t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tbl>
      <w:tblPr>
        <w:tblW w:w="93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717"/>
        <w:gridCol w:w="1280"/>
        <w:gridCol w:w="779"/>
        <w:gridCol w:w="717"/>
        <w:gridCol w:w="1280"/>
        <w:gridCol w:w="778"/>
        <w:gridCol w:w="717"/>
        <w:gridCol w:w="1212"/>
        <w:gridCol w:w="926"/>
      </w:tblGrid>
      <w:tr>
        <w:trPr/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40" w:hRule="exact"/>
        </w:trPr>
        <w:tc>
          <w:tcPr>
            <w:tcW w:w="93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 w:eastAsia="nl-NL"/>
              </w:rPr>
              <w:t>Non-accidental mortality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2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All ages</w:t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-65 year</w:t>
            </w:r>
          </w:p>
        </w:tc>
        <w:tc>
          <w:tcPr>
            <w:tcW w:w="2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65+ year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6, 1.00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6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85, 1.00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0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1.0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997, 1.00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nl-NL"/>
              </w:rPr>
              <w:t>0.748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, 1.00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, 1.01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222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8, 1.00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2, 1.00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8, 1.00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265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12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3, 1.00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8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106</w:t>
            </w:r>
          </w:p>
        </w:tc>
      </w:tr>
      <w:tr>
        <w:trPr>
          <w:trHeight w:val="340" w:hRule="exact"/>
        </w:trPr>
        <w:tc>
          <w:tcPr>
            <w:tcW w:w="93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Cardiorespiratory mortality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2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All ages</w:t>
            </w:r>
          </w:p>
        </w:tc>
        <w:tc>
          <w:tcPr>
            <w:tcW w:w="2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-65 year</w:t>
            </w:r>
          </w:p>
        </w:tc>
        <w:tc>
          <w:tcPr>
            <w:tcW w:w="2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65+ year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p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6, 1.00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7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0, 1.02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5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5, 1.00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862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2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8, 1.0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1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6, 1.02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1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7, 1.00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50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3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5, 1.00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2, 1.02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3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4, 1.0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835</w:t>
            </w:r>
          </w:p>
        </w:tc>
      </w:tr>
      <w:tr>
        <w:trPr>
          <w:trHeight w:val="340" w:hRule="exact"/>
        </w:trPr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4 January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85, 1.01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1.00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999, 1.0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  <w:lang w:val="en-GB" w:eastAsia="nl-NL"/>
              </w:rPr>
              <w:t>0.077</w:t>
            </w:r>
          </w:p>
        </w:tc>
      </w:tr>
    </w:tbl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p>
      <w:pPr>
        <w:pStyle w:val="Normal"/>
        <w:spacing w:lineRule="auto" w:line="240" w:before="0" w:after="0"/>
        <w:rPr>
          <w:rFonts w:eastAsia="MS Gothic;ＭＳ ゴシック" w:cs="Calibri"/>
          <w:b/>
          <w:b/>
          <w:bCs/>
          <w:color w:val="345A8A"/>
          <w:lang w:val="en-GB"/>
        </w:rPr>
      </w:pPr>
      <w:r>
        <w:rPr>
          <w:rFonts w:eastAsia="MS Gothic;ＭＳ ゴシック" w:cs="Calibri"/>
          <w:b/>
          <w:bCs/>
          <w:color w:val="345A8A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MS Gothic;ＭＳ ゴシック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MS Gothic;ＭＳ ゴシック" w:cs="Cambria"/>
      <w:i/>
      <w:iCs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mbria" w:hAnsi="Cambria" w:eastAsia="MS Gothic;ＭＳ ゴシック" w:cs="Times New Roman"/>
      <w:b/>
      <w:bCs/>
      <w:color w:val="345A8A"/>
      <w:sz w:val="32"/>
      <w:szCs w:val="32"/>
    </w:rPr>
  </w:style>
  <w:style w:type="character" w:styleId="Kop2Char">
    <w:name w:val="Kop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Kop3Char">
    <w:name w:val="Kop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Kop4Char">
    <w:name w:val="Kop 4 Char"/>
    <w:qFormat/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Kop5Char">
    <w:name w:val="Kop 5 Char"/>
    <w:qFormat/>
    <w:rPr>
      <w:rFonts w:ascii="Cambria" w:hAnsi="Cambria" w:eastAsia="MS Gothic;ＭＳ ゴシック" w:cs="Times New Roman"/>
      <w:color w:val="243F60"/>
    </w:rPr>
  </w:style>
  <w:style w:type="character" w:styleId="Kop6Char">
    <w:name w:val="Kop 6 Char"/>
    <w:qFormat/>
    <w:rPr>
      <w:rFonts w:ascii="Cambria" w:hAnsi="Cambria" w:eastAsia="MS Gothic;ＭＳ ゴシック" w:cs="Times New Roman"/>
      <w:i/>
      <w:iCs/>
      <w:color w:val="243F6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rFonts w:cs="Times New Roman"/>
      <w:sz w:val="18"/>
      <w:szCs w:val="18"/>
    </w:rPr>
  </w:style>
  <w:style w:type="character" w:styleId="TekstopmerkingChar">
    <w:name w:val="Tekst opmerking Char"/>
    <w:qFormat/>
    <w:rPr>
      <w:rFonts w:cs="Times New Roman"/>
      <w:sz w:val="24"/>
      <w:szCs w:val="24"/>
    </w:rPr>
  </w:style>
  <w:style w:type="character" w:styleId="OnderwerpvanopmerkingChar">
    <w:name w:val="Onderwerp van opmerking Char"/>
    <w:qFormat/>
    <w:rPr>
      <w:rFonts w:cs="Times New Roman"/>
      <w:b/>
      <w:bCs/>
      <w:sz w:val="20"/>
      <w:szCs w:val="20"/>
    </w:rPr>
  </w:style>
  <w:style w:type="character" w:styleId="TitelChar">
    <w:name w:val="Titel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  <w:lang w:val="nl-NL"/>
    </w:rPr>
  </w:style>
  <w:style w:type="character" w:styleId="OndertitelChar">
    <w:name w:val="Ondertitel Char"/>
    <w:qFormat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KoptekstChar">
    <w:name w:val="Koptekst Char"/>
    <w:qFormat/>
    <w:rPr>
      <w:lang w:val="nl-NL"/>
    </w:rPr>
  </w:style>
  <w:style w:type="character" w:styleId="VoettekstChar">
    <w:name w:val="Voettekst Char"/>
    <w:qFormat/>
    <w:rPr>
      <w:lang w:val="nl-NL"/>
    </w:rPr>
  </w:style>
  <w:style w:type="character" w:styleId="DocumentstructuurChar">
    <w:name w:val="Documentstructuur Char"/>
    <w:qFormat/>
    <w:rPr>
      <w:rFonts w:ascii="Lucida Grande" w:hAnsi="Lucida Grande" w:cs="Lucida Grande"/>
      <w:sz w:val="24"/>
      <w:szCs w:val="24"/>
      <w:lang w:val="nl-NL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emiddeldraster1accent2">
    <w:name w:val="Gemiddeld raster 1 - accent 2"/>
    <w:basedOn w:val="Normal"/>
    <w:qFormat/>
    <w:pPr>
      <w:spacing w:before="0" w:after="200"/>
      <w:ind w:left="720" w:hanging="0"/>
      <w:contextualSpacing/>
    </w:pPr>
    <w:rPr/>
  </w:style>
  <w:style w:type="paragraph" w:styleId="Tekstopmerking">
    <w:name w:val="Tekst opmerking"/>
    <w:basedOn w:val="Normal"/>
    <w:qFormat/>
    <w:pPr>
      <w:spacing w:lineRule="auto" w:line="240"/>
    </w:pPr>
    <w:rPr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Bijschrift">
    <w:name w:val="Bijschrift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MS Gothic;ＭＳ ゴシック" w:cs="Times New Roman"/>
      <w:i/>
      <w:iCs/>
      <w:color w:val="4F81BD"/>
      <w:spacing w:val="15"/>
      <w:sz w:val="24"/>
      <w:szCs w:val="24"/>
    </w:rPr>
  </w:style>
  <w:style w:type="paragraph" w:styleId="Gemiddeldelijst2accent2">
    <w:name w:val="Gemiddelde lij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Rastertabel3">
    <w:name w:val="Rastertabel 3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MS Gothic;ＭＳ ゴシック" w:cs="Times New Roman"/>
      <w:color w:val="365F91"/>
      <w:sz w:val="28"/>
      <w:szCs w:val="2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structuur">
    <w:name w:val="Documentstructuur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08:04:00Z</dcterms:created>
  <dc:creator>Frans Greven</dc:creator>
  <dc:description/>
  <cp:keywords/>
  <dc:language>en-US</dc:language>
  <cp:lastModifiedBy>Frans Greven</cp:lastModifiedBy>
  <cp:lastPrinted>2018-08-01T11:48:00Z</cp:lastPrinted>
  <dcterms:modified xsi:type="dcterms:W3CDTF">2019-01-10T08:04:00Z</dcterms:modified>
  <cp:revision>2</cp:revision>
  <dc:subject/>
  <dc:title>Onderzoek naar de relatie tussen kortstondige blootstelling aan fijn stof en gezondheidseffect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nvironment-internatio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nvironment-international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nvironment International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fransgreven@hotmail.nl@www.mendeley.com</vt:lpwstr>
  </property>
</Properties>
</file>